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4ECB" w14:textId="77777777" w:rsidR="00AA13A4" w:rsidRPr="00262729" w:rsidRDefault="00AA13A4" w:rsidP="00AA13A4">
      <w:pPr>
        <w:rPr>
          <w:rFonts w:ascii="Open Sans" w:hAnsi="Open Sans" w:cs="Open Sans"/>
        </w:rPr>
      </w:pPr>
    </w:p>
    <w:p w14:paraId="0AFE6929" w14:textId="68EB7150" w:rsidR="00AA13A4" w:rsidRPr="00262729" w:rsidRDefault="00AA13A4" w:rsidP="00AA13A4">
      <w:pPr>
        <w:tabs>
          <w:tab w:val="left" w:pos="10110"/>
        </w:tabs>
        <w:spacing w:line="360" w:lineRule="auto"/>
        <w:rPr>
          <w:rFonts w:ascii="Open Sans" w:eastAsia="Times New Roman" w:hAnsi="Open Sans" w:cs="Open Sans"/>
          <w:color w:val="222222"/>
          <w:lang w:eastAsia="en-AU"/>
        </w:rPr>
      </w:pPr>
      <w:r>
        <w:rPr>
          <w:rFonts w:ascii="Open Sans" w:hAnsi="Open Sans" w:cs="Open Sans"/>
          <w:lang w:val="en-US"/>
        </w:rPr>
        <w:t>S</w:t>
      </w:r>
      <w:r w:rsidR="00A774C4">
        <w:rPr>
          <w:rFonts w:ascii="Open Sans" w:hAnsi="Open Sans" w:cs="Open Sans"/>
          <w:lang w:val="en-US"/>
        </w:rPr>
        <w:t>5</w:t>
      </w:r>
      <w:r w:rsidR="00E07C72">
        <w:rPr>
          <w:rFonts w:ascii="Open Sans" w:hAnsi="Open Sans" w:cs="Open Sans"/>
          <w:lang w:val="en-US"/>
        </w:rPr>
        <w:t xml:space="preserve"> </w:t>
      </w:r>
      <w:r w:rsidRPr="00262729">
        <w:rPr>
          <w:rFonts w:ascii="Open Sans" w:hAnsi="Open Sans" w:cs="Open Sans"/>
          <w:lang w:val="en-US"/>
        </w:rPr>
        <w:t xml:space="preserve">Table Measurement instrument </w:t>
      </w:r>
      <w:r w:rsidRPr="00262729">
        <w:rPr>
          <w:rFonts w:ascii="Open Sans" w:eastAsia="Times New Roman" w:hAnsi="Open Sans" w:cs="Open Sans"/>
          <w:color w:val="222222"/>
          <w:lang w:eastAsia="en-AU"/>
        </w:rPr>
        <w:t xml:space="preserve">to assess biopsychosocial indicators related to poverty </w:t>
      </w:r>
    </w:p>
    <w:p w14:paraId="5D151233" w14:textId="77777777" w:rsidR="00AA13A4" w:rsidRPr="00262729" w:rsidRDefault="00AA13A4" w:rsidP="00AA13A4">
      <w:pPr>
        <w:shd w:val="clear" w:color="auto" w:fill="FFFFFF"/>
        <w:spacing w:before="240" w:after="0" w:line="360" w:lineRule="auto"/>
        <w:rPr>
          <w:rFonts w:ascii="Open Sans" w:hAnsi="Open Sans" w:cs="Open Sans"/>
        </w:rPr>
      </w:pPr>
    </w:p>
    <w:tbl>
      <w:tblPr>
        <w:tblStyle w:val="PlainTable11"/>
        <w:tblW w:w="14537" w:type="dxa"/>
        <w:tblInd w:w="0" w:type="dxa"/>
        <w:tblLook w:val="04A0" w:firstRow="1" w:lastRow="0" w:firstColumn="1" w:lastColumn="0" w:noHBand="0" w:noVBand="1"/>
      </w:tblPr>
      <w:tblGrid>
        <w:gridCol w:w="2213"/>
        <w:gridCol w:w="1391"/>
        <w:gridCol w:w="1391"/>
        <w:gridCol w:w="1640"/>
        <w:gridCol w:w="788"/>
        <w:gridCol w:w="1640"/>
        <w:gridCol w:w="1391"/>
        <w:gridCol w:w="1348"/>
        <w:gridCol w:w="1544"/>
        <w:gridCol w:w="1191"/>
      </w:tblGrid>
      <w:tr w:rsidR="00AA13A4" w:rsidRPr="00EC18E5" w14:paraId="5A10882B" w14:textId="77777777" w:rsidTr="00BC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68133C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</w:p>
          <w:p w14:paraId="0FB69D12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</w:p>
          <w:p w14:paraId="6BB47ED3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</w:p>
          <w:p w14:paraId="067242D7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</w:p>
          <w:p w14:paraId="687AF204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</w:p>
          <w:p w14:paraId="4FA38155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Indicators 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A579B6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African Youth Psychosocial Assessment Instrument (AYPA)</w:t>
            </w:r>
          </w:p>
          <w:p w14:paraId="3D3B212C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745799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Psychosocial Distress Screener (CPDS)</w:t>
            </w:r>
          </w:p>
          <w:p w14:paraId="2A514E6B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A1D71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Malawi Developmental Assessment Tool (MDAT)</w:t>
            </w:r>
          </w:p>
          <w:p w14:paraId="2C881EDD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14E191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Status Index</w:t>
            </w:r>
          </w:p>
          <w:p w14:paraId="251E7D5A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BB9AF9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Developmental Trauma Inventory</w:t>
            </w:r>
          </w:p>
          <w:p w14:paraId="4134FB8D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(DTI)</w:t>
            </w:r>
          </w:p>
          <w:p w14:paraId="28A339CC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ED1E54" w14:textId="77777777" w:rsidR="00AA13A4" w:rsidRPr="00EC18E5" w:rsidRDefault="00AA13A4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IPAC: The Instrument for Psychosocial Assessment for Child Workers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B14079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IV Stigma-by-Association Scale for Adolescents</w:t>
            </w: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03587F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Strengths and Difficulties Questionnaire (SDQ)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66C140" w14:textId="77777777" w:rsidR="00AA13A4" w:rsidRPr="00EC18E5" w:rsidRDefault="00AA13A4" w:rsidP="00BC5E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WHOQOL-BREFF</w:t>
            </w:r>
          </w:p>
        </w:tc>
      </w:tr>
      <w:tr w:rsidR="00AA13A4" w:rsidRPr="00EC18E5" w14:paraId="1069785A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44C43E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Thinking/learning/ concentration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296A9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EA3A08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C11A5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1BBEB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6F4C4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CE9184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B15E9A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87182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B5903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0A3B829B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3AD24A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Malnourishment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A22033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BA0AAA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37CFD6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2D016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9CDE1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01A96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CC5DA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30F6E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7BE635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50C61ECB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0E37D2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Lack of appetite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804004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24B34C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FF15E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F8B1C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C8541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4DDBED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FB058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0F5A7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0D717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4A622815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983FAA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Sadness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CF488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1D5E57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B93BF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3D94F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89CB8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530D6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3539AD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F269D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D3BF65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12EEEAF9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A895C8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Food insecurity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86DF9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3B833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2577AC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6CDF2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96A3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2D207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43568F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5CAA4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FD493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1BA7E3CC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B90F12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Displacement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8423B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5B1F3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C84A0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CBF2D7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2FD9D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C55F6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EADF2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7EE72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77A2A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1C3FC0E1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DAB7A5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C3E0B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900FDD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BD6D3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13F8AD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37DDEF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4A18E8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AA322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52F30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4182B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674566C9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D745E3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Withdrawal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A1009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A1572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9893D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6D36F6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E2659D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61279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392A9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24C9E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62D9A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6375CA80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851BE9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8CB34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C596F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3D26BE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043CE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A09FA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1A165F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D91DA5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530255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8D43F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2379AB3B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E673EE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FA4CB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5E383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9E615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08AFD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4E2977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997EB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9F0D1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C5362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BBE62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48A93B25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AC556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Alcoholism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6131F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C75DCD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663F7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9C8DD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FA6F5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8EF8D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EBF5B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3D4EA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FE73B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33E82947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EDF5F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Sleep problems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DC0CB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DF993A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05FF0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15181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4A09D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675A2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F9C7E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77DFC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D0F23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5C6D73E7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845CB6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Addiction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E59CBE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BAEAC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CDD89E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FBF6D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39A75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D4A904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64C91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83012C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D0C6F4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66397FA0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044905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Homelessness/Shelter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72386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EBB84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09D10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A544AD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4864BD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D498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099F1A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9611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7E957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06E8CC54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E2055A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Child labor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F41A9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AC3AD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92D5B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2DD63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7F29B5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6FF40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F159E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12D6F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CCEE9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0BB3BF19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366F8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 xml:space="preserve">Loss of interest 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C1F144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5187E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D6BC32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FEB4D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6D4EF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7A200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2CB53F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31E489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1953E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7238E23F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B6EC31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8FB99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CEB82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ABCA0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A342E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499C35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FAA1BA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1B3BCE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22282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829271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</w:tr>
      <w:tr w:rsidR="00AA13A4" w:rsidRPr="00EC18E5" w14:paraId="27FB24D2" w14:textId="77777777" w:rsidTr="00BC5E8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4C8BFE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3418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16937E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251760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FE861C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6B978B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A19241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748A87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F31863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FB6268" w14:textId="77777777" w:rsidR="00AA13A4" w:rsidRPr="00EC18E5" w:rsidRDefault="00AA13A4" w:rsidP="00BC5E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AA13A4" w:rsidRPr="00EC18E5" w14:paraId="709B227F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C05B7C" w14:textId="77777777" w:rsidR="00AA13A4" w:rsidRPr="00EC18E5" w:rsidRDefault="00AA13A4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  <w:lang w:val="en-US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  <w:lang w:val="en-US"/>
              </w:rPr>
              <w:t>Burns</w:t>
            </w:r>
          </w:p>
        </w:tc>
        <w:tc>
          <w:tcPr>
            <w:tcW w:w="13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82A406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DB5D4F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978574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E7803E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6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2FA0D7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v</w:t>
            </w:r>
          </w:p>
        </w:tc>
        <w:tc>
          <w:tcPr>
            <w:tcW w:w="13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3A3B8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0AD20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285FE3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F35F49" w14:textId="77777777" w:rsidR="00AA13A4" w:rsidRPr="00EC18E5" w:rsidRDefault="00AA13A4" w:rsidP="00BC5E8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</w:tbl>
    <w:p w14:paraId="026F978C" w14:textId="77777777" w:rsidR="00320150" w:rsidRDefault="00320150"/>
    <w:sectPr w:rsidR="00320150" w:rsidSect="00320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NDc1NLcwNzE2tzRX0lEKTi0uzszPAykwqgUAFywcvCwAAAA="/>
  </w:docVars>
  <w:rsids>
    <w:rsidRoot w:val="00320150"/>
    <w:rsid w:val="002F2E29"/>
    <w:rsid w:val="00320150"/>
    <w:rsid w:val="005451BC"/>
    <w:rsid w:val="006D15BB"/>
    <w:rsid w:val="00797AF2"/>
    <w:rsid w:val="007E4B5E"/>
    <w:rsid w:val="00A774C4"/>
    <w:rsid w:val="00AA13A4"/>
    <w:rsid w:val="00CB27E3"/>
    <w:rsid w:val="00E0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35A2"/>
  <w15:chartTrackingRefBased/>
  <w15:docId w15:val="{CFA3966E-5E86-4A5A-AED7-21DEBE7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next w:val="PlainTable5"/>
    <w:uiPriority w:val="45"/>
    <w:rsid w:val="0032015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201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CB27E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97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AA13A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A13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35:00Z</dcterms:created>
  <dcterms:modified xsi:type="dcterms:W3CDTF">2022-08-16T22:30:00Z</dcterms:modified>
</cp:coreProperties>
</file>